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EC6" w:rsidRDefault="004C5EA7" w:rsidP="002B1EC6">
      <w:r>
        <w:t>S. Table 2: Pathway blood promotors PANTHER</w:t>
      </w:r>
    </w:p>
    <w:tbl>
      <w:tblPr>
        <w:tblW w:w="430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28"/>
        <w:gridCol w:w="1076"/>
      </w:tblGrid>
      <w:tr w:rsidR="00646B22" w:rsidRPr="00646B22" w:rsidTr="00646B22">
        <w:trPr>
          <w:trHeight w:val="511"/>
        </w:trPr>
        <w:tc>
          <w:tcPr>
            <w:tcW w:w="43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B22" w:rsidRPr="00646B22" w:rsidRDefault="00646B22" w:rsidP="00646B22">
            <w:proofErr w:type="spellStart"/>
            <w:r w:rsidRPr="00646B22">
              <w:rPr>
                <w:b/>
                <w:bCs/>
              </w:rPr>
              <w:t>Hypomethylated</w:t>
            </w:r>
            <w:proofErr w:type="spellEnd"/>
          </w:p>
        </w:tc>
      </w:tr>
      <w:tr w:rsidR="00646B22" w:rsidRPr="00646B22" w:rsidTr="00646B22">
        <w:trPr>
          <w:trHeight w:val="272"/>
        </w:trPr>
        <w:tc>
          <w:tcPr>
            <w:tcW w:w="32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P53 pathway</w:t>
            </w:r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Sumo3</w:t>
            </w:r>
          </w:p>
        </w:tc>
      </w:tr>
      <w:tr w:rsidR="00646B22" w:rsidRPr="00646B22" w:rsidTr="00646B22">
        <w:trPr>
          <w:trHeight w:val="245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Cadherin signaling pathwa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Ptpn1</w:t>
            </w:r>
          </w:p>
        </w:tc>
      </w:tr>
      <w:tr w:rsidR="00646B22" w:rsidRPr="00646B22" w:rsidTr="00646B22">
        <w:trPr>
          <w:trHeight w:val="245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Angiogenesi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Shc1</w:t>
            </w:r>
          </w:p>
        </w:tc>
      </w:tr>
      <w:tr w:rsidR="00646B22" w:rsidRPr="00646B22" w:rsidTr="00646B22">
        <w:trPr>
          <w:trHeight w:val="297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Glycolysi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proofErr w:type="spellStart"/>
            <w:r w:rsidRPr="00646B22">
              <w:t>Aldoc</w:t>
            </w:r>
            <w:proofErr w:type="spellEnd"/>
          </w:p>
        </w:tc>
      </w:tr>
      <w:tr w:rsidR="00646B22" w:rsidRPr="00646B22" w:rsidTr="00646B22">
        <w:trPr>
          <w:trHeight w:val="245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 xml:space="preserve">Integrin </w:t>
            </w:r>
            <w:proofErr w:type="spellStart"/>
            <w:r w:rsidRPr="00646B22">
              <w:t>Signalling</w:t>
            </w:r>
            <w:proofErr w:type="spellEnd"/>
            <w:r w:rsidRPr="00646B22">
              <w:t xml:space="preserve"> pathwa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Shc1, Itga2</w:t>
            </w:r>
          </w:p>
        </w:tc>
      </w:tr>
      <w:tr w:rsidR="00646B22" w:rsidRPr="00646B22" w:rsidTr="00646B22">
        <w:trPr>
          <w:trHeight w:val="52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Inflammation Mediated by chemokine and cytokine signaling pathwa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Itga2,Shc1, Grk2</w:t>
            </w:r>
          </w:p>
        </w:tc>
      </w:tr>
      <w:tr w:rsidR="00646B22" w:rsidRPr="00646B22" w:rsidTr="00646B22">
        <w:trPr>
          <w:trHeight w:val="245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Synaptic vesicle traffickin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Stx1a</w:t>
            </w:r>
          </w:p>
        </w:tc>
      </w:tr>
      <w:tr w:rsidR="00646B22" w:rsidRPr="00646B22" w:rsidTr="00646B22">
        <w:trPr>
          <w:trHeight w:val="311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 xml:space="preserve">EGF receptor </w:t>
            </w:r>
            <w:proofErr w:type="spellStart"/>
            <w:r w:rsidRPr="00646B22">
              <w:t>signlaing</w:t>
            </w:r>
            <w:proofErr w:type="spellEnd"/>
            <w:r w:rsidRPr="00646B22">
              <w:t xml:space="preserve"> pathwa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Shc1</w:t>
            </w:r>
          </w:p>
        </w:tc>
      </w:tr>
      <w:tr w:rsidR="00646B22" w:rsidRPr="00646B22" w:rsidTr="00646B22">
        <w:trPr>
          <w:trHeight w:val="245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Parkinson's diseas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Grk2</w:t>
            </w:r>
          </w:p>
        </w:tc>
      </w:tr>
      <w:tr w:rsidR="00646B22" w:rsidRPr="00646B22" w:rsidTr="00646B22">
        <w:trPr>
          <w:trHeight w:val="245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Beta1 adrenergic receptor signaling pathwa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Ryr3</w:t>
            </w:r>
          </w:p>
        </w:tc>
      </w:tr>
      <w:tr w:rsidR="00646B22" w:rsidRPr="00646B22" w:rsidTr="00646B22">
        <w:trPr>
          <w:trHeight w:val="476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 xml:space="preserve">Heterotrimeric G-protein signaling pathway-rod outer segment </w:t>
            </w:r>
            <w:proofErr w:type="spellStart"/>
            <w:r w:rsidRPr="00646B22">
              <w:t>phototransduct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Cngb1</w:t>
            </w:r>
          </w:p>
        </w:tc>
      </w:tr>
      <w:tr w:rsidR="00646B22" w:rsidRPr="00646B22" w:rsidTr="00646B22">
        <w:trPr>
          <w:trHeight w:val="249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proofErr w:type="spellStart"/>
            <w:r w:rsidRPr="00646B22">
              <w:t>Ras</w:t>
            </w:r>
            <w:proofErr w:type="spellEnd"/>
            <w:r w:rsidRPr="00646B22">
              <w:t xml:space="preserve"> pathwa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Shc1</w:t>
            </w:r>
          </w:p>
        </w:tc>
      </w:tr>
      <w:tr w:rsidR="00646B22" w:rsidRPr="00646B22" w:rsidTr="00646B22">
        <w:trPr>
          <w:trHeight w:val="31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FAS signaling pathwa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proofErr w:type="spellStart"/>
            <w:r w:rsidRPr="00646B22">
              <w:t>Gsn</w:t>
            </w:r>
            <w:proofErr w:type="spellEnd"/>
          </w:p>
        </w:tc>
      </w:tr>
      <w:tr w:rsidR="00646B22" w:rsidRPr="00646B22" w:rsidTr="00646B22">
        <w:trPr>
          <w:trHeight w:val="293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Metabotropic glutamate receptor group III pathwa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Stx1a</w:t>
            </w:r>
          </w:p>
        </w:tc>
      </w:tr>
      <w:tr w:rsidR="00646B22" w:rsidRPr="00646B22" w:rsidTr="00646B22">
        <w:trPr>
          <w:trHeight w:val="251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Axon guidance mediated by netri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Unc5b, Unc5a</w:t>
            </w:r>
          </w:p>
        </w:tc>
      </w:tr>
      <w:tr w:rsidR="00646B22" w:rsidRPr="00646B22" w:rsidTr="00646B22">
        <w:trPr>
          <w:trHeight w:val="311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 xml:space="preserve">Alzheimer's </w:t>
            </w:r>
            <w:proofErr w:type="spellStart"/>
            <w:r w:rsidRPr="00646B22">
              <w:t>diesase</w:t>
            </w:r>
            <w:proofErr w:type="spellEnd"/>
            <w:r w:rsidRPr="00646B22">
              <w:t xml:space="preserve"> - </w:t>
            </w:r>
            <w:proofErr w:type="spellStart"/>
            <w:r w:rsidRPr="00646B22">
              <w:t>presenilin</w:t>
            </w:r>
            <w:proofErr w:type="spellEnd"/>
            <w:r w:rsidRPr="00646B22">
              <w:t xml:space="preserve"> pathwa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Bace1, Pcsk6</w:t>
            </w:r>
          </w:p>
        </w:tc>
      </w:tr>
      <w:tr w:rsidR="00646B22" w:rsidRPr="00646B22" w:rsidTr="00646B22">
        <w:trPr>
          <w:trHeight w:val="31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Nicotinic acetylcholine receptor signaling pathwa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Stx1a</w:t>
            </w:r>
          </w:p>
        </w:tc>
      </w:tr>
      <w:tr w:rsidR="00646B22" w:rsidRPr="00646B22" w:rsidTr="00646B22">
        <w:trPr>
          <w:trHeight w:val="476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Heterotrimeric G-protein signaling pathway-</w:t>
            </w:r>
            <w:proofErr w:type="spellStart"/>
            <w:r w:rsidRPr="00646B22">
              <w:t>Gi</w:t>
            </w:r>
            <w:proofErr w:type="spellEnd"/>
            <w:r w:rsidRPr="00646B22">
              <w:t xml:space="preserve"> alpha and </w:t>
            </w:r>
            <w:proofErr w:type="spellStart"/>
            <w:r w:rsidRPr="00646B22">
              <w:t>Gs</w:t>
            </w:r>
            <w:proofErr w:type="spellEnd"/>
            <w:r w:rsidRPr="00646B22">
              <w:t xml:space="preserve"> alpha mediated pathwa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Grk2</w:t>
            </w:r>
          </w:p>
        </w:tc>
      </w:tr>
    </w:tbl>
    <w:p w:rsidR="002B1EC6" w:rsidRDefault="002B1EC6" w:rsidP="002B1EC6"/>
    <w:tbl>
      <w:tblPr>
        <w:tblW w:w="4304" w:type="dxa"/>
        <w:tblInd w:w="-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"/>
        <w:gridCol w:w="2994"/>
        <w:gridCol w:w="225"/>
        <w:gridCol w:w="987"/>
        <w:gridCol w:w="88"/>
      </w:tblGrid>
      <w:tr w:rsidR="00646B22" w:rsidRPr="00646B22" w:rsidTr="00646B22">
        <w:trPr>
          <w:gridBefore w:val="1"/>
          <w:gridAfter w:val="1"/>
          <w:wBefore w:w="10" w:type="dxa"/>
          <w:wAfter w:w="88" w:type="dxa"/>
          <w:trHeight w:val="547"/>
        </w:trPr>
        <w:tc>
          <w:tcPr>
            <w:tcW w:w="4206" w:type="dxa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0AD4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46B22" w:rsidRPr="00646B22" w:rsidRDefault="00646B22" w:rsidP="00646B22">
            <w:proofErr w:type="spellStart"/>
            <w:r w:rsidRPr="00646B22">
              <w:rPr>
                <w:b/>
                <w:bCs/>
              </w:rPr>
              <w:t>Hypermethylated</w:t>
            </w:r>
            <w:proofErr w:type="spellEnd"/>
          </w:p>
        </w:tc>
      </w:tr>
      <w:tr w:rsidR="00646B22" w:rsidRPr="00646B22" w:rsidTr="00646B22">
        <w:trPr>
          <w:gridBefore w:val="1"/>
          <w:gridAfter w:val="1"/>
          <w:wBefore w:w="10" w:type="dxa"/>
          <w:wAfter w:w="88" w:type="dxa"/>
          <w:trHeight w:val="292"/>
        </w:trPr>
        <w:tc>
          <w:tcPr>
            <w:tcW w:w="299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Axon guidance mediated by Slit/</w:t>
            </w:r>
            <w:proofErr w:type="spellStart"/>
            <w:r w:rsidRPr="00646B22">
              <w:t>Robo</w:t>
            </w:r>
            <w:proofErr w:type="spellEnd"/>
          </w:p>
        </w:tc>
        <w:tc>
          <w:tcPr>
            <w:tcW w:w="1212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Ntng2</w:t>
            </w:r>
          </w:p>
        </w:tc>
      </w:tr>
      <w:tr w:rsidR="00646B22" w:rsidRPr="00646B22" w:rsidTr="00646B22">
        <w:trPr>
          <w:gridBefore w:val="1"/>
          <w:gridAfter w:val="1"/>
          <w:wBefore w:w="10" w:type="dxa"/>
          <w:wAfter w:w="88" w:type="dxa"/>
          <w:trHeight w:val="263"/>
        </w:trPr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proofErr w:type="spellStart"/>
            <w:r w:rsidRPr="00646B22">
              <w:t>Angiogensis</w:t>
            </w:r>
            <w:proofErr w:type="spellEnd"/>
          </w:p>
        </w:tc>
        <w:tc>
          <w:tcPr>
            <w:tcW w:w="12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 xml:space="preserve">Wnt10b, Angpt2, </w:t>
            </w:r>
            <w:proofErr w:type="spellStart"/>
            <w:r w:rsidRPr="00646B22">
              <w:t>Pdgfra</w:t>
            </w:r>
            <w:proofErr w:type="spellEnd"/>
          </w:p>
        </w:tc>
      </w:tr>
      <w:tr w:rsidR="00646B22" w:rsidRPr="00646B22" w:rsidTr="00646B22">
        <w:trPr>
          <w:gridBefore w:val="1"/>
          <w:gridAfter w:val="1"/>
          <w:wBefore w:w="10" w:type="dxa"/>
          <w:wAfter w:w="88" w:type="dxa"/>
          <w:trHeight w:val="263"/>
        </w:trPr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Dopamine receptor mediated signaling pathway</w:t>
            </w:r>
          </w:p>
        </w:tc>
        <w:tc>
          <w:tcPr>
            <w:tcW w:w="12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Ppp1r1b</w:t>
            </w:r>
          </w:p>
        </w:tc>
      </w:tr>
      <w:tr w:rsidR="00646B22" w:rsidRPr="00646B22" w:rsidTr="00646B22">
        <w:trPr>
          <w:gridBefore w:val="1"/>
          <w:gridAfter w:val="1"/>
          <w:wBefore w:w="10" w:type="dxa"/>
          <w:wAfter w:w="88" w:type="dxa"/>
          <w:trHeight w:val="319"/>
        </w:trPr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Nicotine pharmacodynamics pathway</w:t>
            </w:r>
          </w:p>
        </w:tc>
        <w:tc>
          <w:tcPr>
            <w:tcW w:w="12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Ppp1r1b</w:t>
            </w:r>
          </w:p>
        </w:tc>
      </w:tr>
      <w:tr w:rsidR="00646B22" w:rsidRPr="00646B22" w:rsidTr="00646B22">
        <w:trPr>
          <w:gridBefore w:val="1"/>
          <w:gridAfter w:val="1"/>
          <w:wBefore w:w="10" w:type="dxa"/>
          <w:wAfter w:w="88" w:type="dxa"/>
          <w:trHeight w:val="263"/>
        </w:trPr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O-antigen biosynthesis</w:t>
            </w:r>
          </w:p>
        </w:tc>
        <w:tc>
          <w:tcPr>
            <w:tcW w:w="12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Gfpt2</w:t>
            </w:r>
          </w:p>
        </w:tc>
      </w:tr>
      <w:tr w:rsidR="00646B22" w:rsidRPr="00646B22" w:rsidTr="00646B22">
        <w:trPr>
          <w:gridBefore w:val="1"/>
          <w:gridAfter w:val="1"/>
          <w:wBefore w:w="10" w:type="dxa"/>
          <w:wAfter w:w="88" w:type="dxa"/>
          <w:trHeight w:val="263"/>
        </w:trPr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Hedgehog signaling pathway</w:t>
            </w:r>
          </w:p>
        </w:tc>
        <w:tc>
          <w:tcPr>
            <w:tcW w:w="12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proofErr w:type="spellStart"/>
            <w:r w:rsidRPr="00646B22">
              <w:t>Sufu</w:t>
            </w:r>
            <w:proofErr w:type="spellEnd"/>
          </w:p>
        </w:tc>
      </w:tr>
      <w:tr w:rsidR="00646B22" w:rsidRPr="00646B22" w:rsidTr="00646B22">
        <w:trPr>
          <w:gridBefore w:val="1"/>
          <w:gridAfter w:val="1"/>
          <w:wBefore w:w="10" w:type="dxa"/>
          <w:wAfter w:w="88" w:type="dxa"/>
          <w:trHeight w:val="263"/>
        </w:trPr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Endothelin signaling pathway</w:t>
            </w:r>
          </w:p>
        </w:tc>
        <w:tc>
          <w:tcPr>
            <w:tcW w:w="12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Adcy3</w:t>
            </w:r>
          </w:p>
        </w:tc>
      </w:tr>
      <w:tr w:rsidR="00646B22" w:rsidRPr="00646B22" w:rsidTr="00646B22">
        <w:trPr>
          <w:gridBefore w:val="1"/>
          <w:gridAfter w:val="1"/>
          <w:wBefore w:w="10" w:type="dxa"/>
          <w:wAfter w:w="88" w:type="dxa"/>
          <w:trHeight w:val="334"/>
        </w:trPr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Integrin signaling pathway</w:t>
            </w:r>
          </w:p>
        </w:tc>
        <w:tc>
          <w:tcPr>
            <w:tcW w:w="12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Col16a1, Itga3, Col9a3, Lims2</w:t>
            </w:r>
          </w:p>
        </w:tc>
      </w:tr>
      <w:tr w:rsidR="00646B22" w:rsidRPr="00646B22" w:rsidTr="00646B22">
        <w:trPr>
          <w:gridBefore w:val="1"/>
          <w:gridAfter w:val="1"/>
          <w:wBefore w:w="10" w:type="dxa"/>
          <w:wAfter w:w="88" w:type="dxa"/>
          <w:trHeight w:val="263"/>
        </w:trPr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Inflammation mediated by chemokine and cytokine signaling pathway</w:t>
            </w:r>
          </w:p>
        </w:tc>
        <w:tc>
          <w:tcPr>
            <w:tcW w:w="12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Grap2,  Nfatc4</w:t>
            </w:r>
          </w:p>
        </w:tc>
      </w:tr>
      <w:tr w:rsidR="00646B22" w:rsidRPr="00646B22" w:rsidTr="00646B22">
        <w:trPr>
          <w:gridBefore w:val="1"/>
          <w:gridAfter w:val="1"/>
          <w:wBefore w:w="10" w:type="dxa"/>
          <w:wAfter w:w="88" w:type="dxa"/>
          <w:trHeight w:val="263"/>
        </w:trPr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Metabotropic glutamate receptor group I pathway</w:t>
            </w:r>
          </w:p>
        </w:tc>
        <w:tc>
          <w:tcPr>
            <w:tcW w:w="12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Grin3a</w:t>
            </w:r>
          </w:p>
        </w:tc>
      </w:tr>
      <w:tr w:rsidR="00646B22" w:rsidRPr="00646B22" w:rsidTr="00646B22">
        <w:trPr>
          <w:gridBefore w:val="1"/>
          <w:gridAfter w:val="1"/>
          <w:wBefore w:w="10" w:type="dxa"/>
          <w:wAfter w:w="88" w:type="dxa"/>
          <w:trHeight w:val="408"/>
        </w:trPr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proofErr w:type="spellStart"/>
            <w:r w:rsidRPr="00646B22">
              <w:t>Wnt</w:t>
            </w:r>
            <w:proofErr w:type="spellEnd"/>
            <w:r w:rsidRPr="00646B22">
              <w:t xml:space="preserve"> signaling pathway</w:t>
            </w:r>
          </w:p>
        </w:tc>
        <w:tc>
          <w:tcPr>
            <w:tcW w:w="12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Cdh7, Wnt10b, Cdh8, Naftc4</w:t>
            </w:r>
          </w:p>
        </w:tc>
      </w:tr>
      <w:tr w:rsidR="00646B22" w:rsidRPr="00646B22" w:rsidTr="00646B22">
        <w:trPr>
          <w:gridBefore w:val="1"/>
          <w:gridAfter w:val="1"/>
          <w:wBefore w:w="10" w:type="dxa"/>
          <w:wAfter w:w="88" w:type="dxa"/>
          <w:trHeight w:val="267"/>
        </w:trPr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EGF receptor signaling pathway</w:t>
            </w:r>
          </w:p>
        </w:tc>
        <w:tc>
          <w:tcPr>
            <w:tcW w:w="12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Spry4</w:t>
            </w:r>
          </w:p>
        </w:tc>
      </w:tr>
      <w:tr w:rsidR="00646B22" w:rsidRPr="00646B22" w:rsidTr="00646B22">
        <w:trPr>
          <w:gridBefore w:val="1"/>
          <w:gridAfter w:val="1"/>
          <w:wBefore w:w="10" w:type="dxa"/>
          <w:wAfter w:w="88" w:type="dxa"/>
          <w:trHeight w:val="332"/>
        </w:trPr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Metabotropic glutamate receptor group III pathway</w:t>
            </w:r>
          </w:p>
        </w:tc>
        <w:tc>
          <w:tcPr>
            <w:tcW w:w="12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Grin3a</w:t>
            </w:r>
          </w:p>
        </w:tc>
      </w:tr>
      <w:tr w:rsidR="00646B22" w:rsidRPr="00646B22" w:rsidTr="00646B22">
        <w:trPr>
          <w:gridBefore w:val="1"/>
          <w:gridAfter w:val="1"/>
          <w:wBefore w:w="10" w:type="dxa"/>
          <w:wAfter w:w="88" w:type="dxa"/>
          <w:trHeight w:val="316"/>
        </w:trPr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Axon guidance mediated by netrin</w:t>
            </w:r>
          </w:p>
        </w:tc>
        <w:tc>
          <w:tcPr>
            <w:tcW w:w="12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Ntng2, Nfatc4</w:t>
            </w:r>
          </w:p>
        </w:tc>
      </w:tr>
      <w:tr w:rsidR="00646B22" w:rsidRPr="00646B22" w:rsidTr="00646B22">
        <w:trPr>
          <w:gridBefore w:val="1"/>
          <w:gridAfter w:val="1"/>
          <w:wBefore w:w="10" w:type="dxa"/>
          <w:wAfter w:w="88" w:type="dxa"/>
          <w:trHeight w:val="270"/>
        </w:trPr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B Cell activation</w:t>
            </w:r>
          </w:p>
        </w:tc>
        <w:tc>
          <w:tcPr>
            <w:tcW w:w="12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646B22">
            <w:r w:rsidRPr="00646B22">
              <w:t>Nfatc4</w:t>
            </w:r>
          </w:p>
        </w:tc>
      </w:tr>
      <w:tr w:rsidR="00646B22" w:rsidRPr="00646B22" w:rsidTr="00646B22">
        <w:trPr>
          <w:trHeight w:val="277"/>
        </w:trPr>
        <w:tc>
          <w:tcPr>
            <w:tcW w:w="3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Fructose metabolism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proofErr w:type="spellStart"/>
            <w:r w:rsidRPr="00646B22">
              <w:t>Aldoc</w:t>
            </w:r>
            <w:proofErr w:type="spellEnd"/>
          </w:p>
        </w:tc>
      </w:tr>
      <w:tr w:rsidR="00646B22" w:rsidRPr="00646B22" w:rsidTr="00646B22">
        <w:trPr>
          <w:trHeight w:val="245"/>
        </w:trPr>
        <w:tc>
          <w:tcPr>
            <w:tcW w:w="3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CCKR signaling map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Shc1, Ryr3</w:t>
            </w:r>
          </w:p>
        </w:tc>
      </w:tr>
      <w:tr w:rsidR="00646B22" w:rsidRPr="00646B22" w:rsidTr="00646B22">
        <w:trPr>
          <w:trHeight w:val="245"/>
        </w:trPr>
        <w:tc>
          <w:tcPr>
            <w:tcW w:w="3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Beta2 adrenergic receptor signaling pathway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Ryr3</w:t>
            </w:r>
          </w:p>
        </w:tc>
      </w:tr>
      <w:tr w:rsidR="00646B22" w:rsidRPr="00646B22" w:rsidTr="00646B22">
        <w:trPr>
          <w:trHeight w:val="245"/>
        </w:trPr>
        <w:tc>
          <w:tcPr>
            <w:tcW w:w="3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Huntington disease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Capn5</w:t>
            </w:r>
          </w:p>
        </w:tc>
      </w:tr>
      <w:tr w:rsidR="00646B22" w:rsidRPr="00646B22" w:rsidTr="00646B22">
        <w:trPr>
          <w:trHeight w:val="245"/>
        </w:trPr>
        <w:tc>
          <w:tcPr>
            <w:tcW w:w="3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 xml:space="preserve">Metabotropic glutamate receptor </w:t>
            </w:r>
            <w:proofErr w:type="spellStart"/>
            <w:r w:rsidRPr="00646B22">
              <w:t>groupII</w:t>
            </w:r>
            <w:proofErr w:type="spellEnd"/>
            <w:r w:rsidRPr="00646B22">
              <w:t xml:space="preserve"> pathway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Stx1a</w:t>
            </w:r>
          </w:p>
        </w:tc>
      </w:tr>
      <w:tr w:rsidR="00646B22" w:rsidRPr="00646B22" w:rsidTr="00646B22">
        <w:trPr>
          <w:trHeight w:val="476"/>
        </w:trPr>
        <w:tc>
          <w:tcPr>
            <w:tcW w:w="3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proofErr w:type="spellStart"/>
            <w:r w:rsidRPr="00646B22">
              <w:t>AngiotensisII</w:t>
            </w:r>
            <w:proofErr w:type="spellEnd"/>
            <w:r w:rsidRPr="00646B22">
              <w:t>-stimulated signaling through G proteins and beta-arresting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Grk2</w:t>
            </w:r>
          </w:p>
        </w:tc>
      </w:tr>
      <w:tr w:rsidR="00646B22" w:rsidRPr="00646B22" w:rsidTr="00646B22">
        <w:trPr>
          <w:trHeight w:val="245"/>
        </w:trPr>
        <w:tc>
          <w:tcPr>
            <w:tcW w:w="3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Alzheimer's disease - amyloid secretase pathway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Bace1, Pcsk6</w:t>
            </w:r>
          </w:p>
        </w:tc>
      </w:tr>
      <w:tr w:rsidR="00646B22" w:rsidRPr="00646B22" w:rsidTr="00646B22">
        <w:trPr>
          <w:trHeight w:val="245"/>
        </w:trPr>
        <w:tc>
          <w:tcPr>
            <w:tcW w:w="3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Interleukin signaling pathway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Shc1</w:t>
            </w:r>
          </w:p>
        </w:tc>
      </w:tr>
      <w:tr w:rsidR="00646B22" w:rsidRPr="00646B22" w:rsidTr="00646B22">
        <w:trPr>
          <w:trHeight w:val="245"/>
        </w:trPr>
        <w:tc>
          <w:tcPr>
            <w:tcW w:w="3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FGF signaling pathway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Shc1</w:t>
            </w:r>
          </w:p>
        </w:tc>
      </w:tr>
      <w:tr w:rsidR="00646B22" w:rsidRPr="00646B22" w:rsidTr="00646B22">
        <w:trPr>
          <w:trHeight w:val="476"/>
        </w:trPr>
        <w:tc>
          <w:tcPr>
            <w:tcW w:w="3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Heterotrimeric G-protein signaling pathway -</w:t>
            </w:r>
            <w:proofErr w:type="spellStart"/>
            <w:r w:rsidRPr="00646B22">
              <w:t>Gqalpha</w:t>
            </w:r>
            <w:proofErr w:type="spellEnd"/>
            <w:r w:rsidRPr="00646B22">
              <w:t xml:space="preserve"> and Go alpha mediated pathway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Grk2, Rap1gap</w:t>
            </w:r>
          </w:p>
        </w:tc>
      </w:tr>
      <w:tr w:rsidR="00646B22" w:rsidRPr="00646B22" w:rsidTr="00646B22">
        <w:trPr>
          <w:trHeight w:val="245"/>
        </w:trPr>
        <w:tc>
          <w:tcPr>
            <w:tcW w:w="3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 xml:space="preserve">Muscarinic acetylcholine receptor 1 and 3 </w:t>
            </w:r>
            <w:proofErr w:type="spellStart"/>
            <w:r w:rsidRPr="00646B22">
              <w:t>siganling</w:t>
            </w:r>
            <w:proofErr w:type="spellEnd"/>
            <w:r w:rsidRPr="00646B22">
              <w:t xml:space="preserve"> pathway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Stx1a</w:t>
            </w:r>
          </w:p>
        </w:tc>
      </w:tr>
      <w:tr w:rsidR="00646B22" w:rsidRPr="00646B22" w:rsidTr="00646B22">
        <w:trPr>
          <w:trHeight w:val="245"/>
        </w:trPr>
        <w:tc>
          <w:tcPr>
            <w:tcW w:w="3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Gonadotropin releasing hormone receptor pathway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Gata2</w:t>
            </w:r>
          </w:p>
        </w:tc>
      </w:tr>
      <w:tr w:rsidR="00646B22" w:rsidRPr="00646B22" w:rsidTr="00646B22">
        <w:trPr>
          <w:trHeight w:val="245"/>
        </w:trPr>
        <w:tc>
          <w:tcPr>
            <w:tcW w:w="3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TGF-beta signaling pathway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Lefty1</w:t>
            </w:r>
          </w:p>
        </w:tc>
      </w:tr>
      <w:tr w:rsidR="00646B22" w:rsidRPr="00646B22" w:rsidTr="00646B22">
        <w:trPr>
          <w:trHeight w:val="245"/>
        </w:trPr>
        <w:tc>
          <w:tcPr>
            <w:tcW w:w="3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 xml:space="preserve">Muscarinic acetylcholine receptor 2 and 4 </w:t>
            </w:r>
            <w:proofErr w:type="spellStart"/>
            <w:r w:rsidRPr="00646B22">
              <w:t>siganling</w:t>
            </w:r>
            <w:proofErr w:type="spellEnd"/>
            <w:r w:rsidRPr="00646B22">
              <w:t xml:space="preserve"> pathway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Stx1a</w:t>
            </w:r>
          </w:p>
        </w:tc>
      </w:tr>
      <w:tr w:rsidR="00646B22" w:rsidRPr="00646B22" w:rsidTr="00646B22">
        <w:trPr>
          <w:trHeight w:val="245"/>
        </w:trPr>
        <w:tc>
          <w:tcPr>
            <w:tcW w:w="3229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PDGF signaling pathway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Shc1</w:t>
            </w:r>
          </w:p>
        </w:tc>
      </w:tr>
    </w:tbl>
    <w:p w:rsidR="00646B22" w:rsidRDefault="00646B22" w:rsidP="00646B22"/>
    <w:p w:rsidR="00646B22" w:rsidRDefault="00646B22" w:rsidP="00646B22"/>
    <w:p w:rsidR="00646B22" w:rsidRDefault="00646B22" w:rsidP="00646B22"/>
    <w:p w:rsidR="00646B22" w:rsidRDefault="00646B22" w:rsidP="00646B22"/>
    <w:p w:rsidR="00646B22" w:rsidRDefault="00646B22" w:rsidP="00646B22"/>
    <w:p w:rsidR="00646B22" w:rsidRDefault="00646B22" w:rsidP="00646B22"/>
    <w:tbl>
      <w:tblPr>
        <w:tblW w:w="420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95"/>
        <w:gridCol w:w="1211"/>
      </w:tblGrid>
      <w:tr w:rsidR="00646B22" w:rsidRPr="00646B22" w:rsidTr="008F5D2E">
        <w:trPr>
          <w:trHeight w:val="335"/>
        </w:trPr>
        <w:tc>
          <w:tcPr>
            <w:tcW w:w="2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 xml:space="preserve">Alzheimer's disease - </w:t>
            </w:r>
            <w:proofErr w:type="spellStart"/>
            <w:r w:rsidRPr="00646B22">
              <w:t>presenilin</w:t>
            </w:r>
            <w:proofErr w:type="spellEnd"/>
            <w:r w:rsidRPr="00646B22">
              <w:t xml:space="preserve"> pathway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Wnt10b, Trim2</w:t>
            </w:r>
          </w:p>
        </w:tc>
      </w:tr>
      <w:tr w:rsidR="00646B22" w:rsidRPr="00646B22" w:rsidTr="008F5D2E">
        <w:trPr>
          <w:trHeight w:val="332"/>
        </w:trPr>
        <w:tc>
          <w:tcPr>
            <w:tcW w:w="2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Notch signaling pathway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Hes5</w:t>
            </w:r>
          </w:p>
        </w:tc>
      </w:tr>
      <w:tr w:rsidR="00646B22" w:rsidRPr="00646B22" w:rsidTr="008F5D2E">
        <w:trPr>
          <w:trHeight w:val="263"/>
        </w:trPr>
        <w:tc>
          <w:tcPr>
            <w:tcW w:w="2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Nicotinic acetylcholine receptor signaling pathway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Myo18a</w:t>
            </w:r>
          </w:p>
        </w:tc>
      </w:tr>
      <w:tr w:rsidR="00646B22" w:rsidRPr="00646B22" w:rsidTr="008F5D2E">
        <w:trPr>
          <w:trHeight w:val="510"/>
        </w:trPr>
        <w:tc>
          <w:tcPr>
            <w:tcW w:w="2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 xml:space="preserve">Heterotrimeric G-protein signaling pathway - </w:t>
            </w:r>
            <w:proofErr w:type="spellStart"/>
            <w:r w:rsidRPr="00646B22">
              <w:t>Gialpha</w:t>
            </w:r>
            <w:proofErr w:type="spellEnd"/>
            <w:r w:rsidRPr="00646B22">
              <w:t xml:space="preserve"> and </w:t>
            </w:r>
            <w:proofErr w:type="spellStart"/>
            <w:r w:rsidRPr="00646B22">
              <w:t>Gs</w:t>
            </w:r>
            <w:proofErr w:type="spellEnd"/>
            <w:r w:rsidRPr="00646B22">
              <w:t xml:space="preserve"> alpha mediated pathway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Gpsm2, Adcy3</w:t>
            </w:r>
          </w:p>
        </w:tc>
      </w:tr>
      <w:tr w:rsidR="00646B22" w:rsidRPr="00646B22" w:rsidTr="008F5D2E">
        <w:trPr>
          <w:trHeight w:val="263"/>
        </w:trPr>
        <w:tc>
          <w:tcPr>
            <w:tcW w:w="2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CCKR signaling map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Nos1</w:t>
            </w:r>
          </w:p>
        </w:tc>
      </w:tr>
      <w:tr w:rsidR="00646B22" w:rsidRPr="00646B22" w:rsidTr="008F5D2E">
        <w:trPr>
          <w:trHeight w:val="510"/>
        </w:trPr>
        <w:tc>
          <w:tcPr>
            <w:tcW w:w="2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proofErr w:type="spellStart"/>
            <w:r w:rsidRPr="00646B22">
              <w:t>Hungtington's</w:t>
            </w:r>
            <w:proofErr w:type="spellEnd"/>
            <w:r w:rsidRPr="00646B22">
              <w:t xml:space="preserve"> disease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rPr>
                <w:lang w:val="es-ES"/>
              </w:rPr>
              <w:t>Tubb4a, Sin3b, Dctn1, Grin3a, Dlg4</w:t>
            </w:r>
          </w:p>
        </w:tc>
      </w:tr>
      <w:tr w:rsidR="00646B22" w:rsidRPr="00646B22" w:rsidTr="008F5D2E">
        <w:trPr>
          <w:trHeight w:val="263"/>
        </w:trPr>
        <w:tc>
          <w:tcPr>
            <w:tcW w:w="2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T cell activation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Grap2, Zap70, Nfatc4</w:t>
            </w:r>
          </w:p>
        </w:tc>
      </w:tr>
      <w:tr w:rsidR="00646B22" w:rsidRPr="00646B22" w:rsidTr="008F5D2E">
        <w:trPr>
          <w:trHeight w:val="263"/>
        </w:trPr>
        <w:tc>
          <w:tcPr>
            <w:tcW w:w="2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Ionotropic glutamate receptor pathway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Grin3a</w:t>
            </w:r>
          </w:p>
        </w:tc>
      </w:tr>
      <w:tr w:rsidR="00646B22" w:rsidRPr="00646B22" w:rsidTr="008F5D2E">
        <w:trPr>
          <w:trHeight w:val="263"/>
        </w:trPr>
        <w:tc>
          <w:tcPr>
            <w:tcW w:w="2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N-</w:t>
            </w:r>
            <w:proofErr w:type="spellStart"/>
            <w:r w:rsidRPr="00646B22">
              <w:t>acetylglucosamine</w:t>
            </w:r>
            <w:proofErr w:type="spellEnd"/>
            <w:r w:rsidRPr="00646B22">
              <w:t xml:space="preserve"> metabolism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Gfpt2</w:t>
            </w:r>
          </w:p>
        </w:tc>
      </w:tr>
      <w:tr w:rsidR="00646B22" w:rsidRPr="00646B22" w:rsidTr="008F5D2E">
        <w:trPr>
          <w:trHeight w:val="263"/>
        </w:trPr>
        <w:tc>
          <w:tcPr>
            <w:tcW w:w="2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FGF signaling pathway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Spry4, Fgf17</w:t>
            </w:r>
          </w:p>
        </w:tc>
      </w:tr>
      <w:tr w:rsidR="00646B22" w:rsidRPr="00646B22" w:rsidTr="008F5D2E">
        <w:trPr>
          <w:trHeight w:val="295"/>
        </w:trPr>
        <w:tc>
          <w:tcPr>
            <w:tcW w:w="2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proofErr w:type="spellStart"/>
            <w:r w:rsidRPr="00646B22">
              <w:t>Gondaotropin</w:t>
            </w:r>
            <w:proofErr w:type="spellEnd"/>
            <w:r w:rsidRPr="00646B22">
              <w:t xml:space="preserve"> releasing hormone receptor pathway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Otx1, Nos1, Nfatc4, Adcyap1r1</w:t>
            </w:r>
          </w:p>
        </w:tc>
      </w:tr>
      <w:tr w:rsidR="00646B22" w:rsidRPr="00646B22" w:rsidTr="008F5D2E">
        <w:trPr>
          <w:trHeight w:val="263"/>
        </w:trPr>
        <w:tc>
          <w:tcPr>
            <w:tcW w:w="2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Muscarinic acetylcholine receptor 1 and 3 signaling pathway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Grin3a</w:t>
            </w:r>
          </w:p>
        </w:tc>
      </w:tr>
      <w:tr w:rsidR="00646B22" w:rsidRPr="00646B22" w:rsidTr="008F5D2E">
        <w:trPr>
          <w:trHeight w:val="510"/>
        </w:trPr>
        <w:tc>
          <w:tcPr>
            <w:tcW w:w="2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 xml:space="preserve">Heterotrimeric G-protein signaling pathway - </w:t>
            </w:r>
            <w:proofErr w:type="spellStart"/>
            <w:r w:rsidRPr="00646B22">
              <w:t>Gqalpha</w:t>
            </w:r>
            <w:proofErr w:type="spellEnd"/>
            <w:r w:rsidRPr="00646B22">
              <w:t xml:space="preserve"> and Go alpha mediated pathway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Gpsm2</w:t>
            </w:r>
          </w:p>
        </w:tc>
      </w:tr>
      <w:tr w:rsidR="00646B22" w:rsidRPr="00646B22" w:rsidTr="008F5D2E">
        <w:trPr>
          <w:trHeight w:val="263"/>
        </w:trPr>
        <w:tc>
          <w:tcPr>
            <w:tcW w:w="2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TGF-beta signaling pathway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Gdf2</w:t>
            </w:r>
          </w:p>
        </w:tc>
      </w:tr>
      <w:tr w:rsidR="00646B22" w:rsidRPr="00646B22" w:rsidTr="008F5D2E">
        <w:trPr>
          <w:trHeight w:val="263"/>
        </w:trPr>
        <w:tc>
          <w:tcPr>
            <w:tcW w:w="2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blood coagulation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Gp1bb</w:t>
            </w:r>
          </w:p>
        </w:tc>
      </w:tr>
    </w:tbl>
    <w:p w:rsidR="00646B22" w:rsidRDefault="00646B22" w:rsidP="00646B22"/>
    <w:p w:rsidR="00646B22" w:rsidRDefault="00646B22" w:rsidP="00646B22"/>
    <w:p w:rsidR="00646B22" w:rsidRDefault="00646B22" w:rsidP="00646B22"/>
    <w:p w:rsidR="00646B22" w:rsidRDefault="00646B22" w:rsidP="00646B22"/>
    <w:p w:rsidR="00646B22" w:rsidRDefault="00646B22" w:rsidP="00646B22"/>
    <w:p w:rsidR="00646B22" w:rsidRDefault="00646B22" w:rsidP="00646B22"/>
    <w:p w:rsidR="00646B22" w:rsidRDefault="00646B22" w:rsidP="00646B22"/>
    <w:p w:rsidR="00646B22" w:rsidRDefault="00646B22" w:rsidP="00646B22"/>
    <w:p w:rsidR="00646B22" w:rsidRDefault="00646B22" w:rsidP="00646B22"/>
    <w:p w:rsidR="00646B22" w:rsidRDefault="00646B22" w:rsidP="00646B22"/>
    <w:p w:rsidR="00646B22" w:rsidRDefault="00646B22" w:rsidP="00646B22"/>
    <w:p w:rsidR="00646B22" w:rsidRDefault="00646B22" w:rsidP="00646B22"/>
    <w:p w:rsidR="00646B22" w:rsidRDefault="00646B22" w:rsidP="00646B22"/>
    <w:p w:rsidR="00646B22" w:rsidRDefault="00646B22" w:rsidP="00646B22"/>
    <w:p w:rsidR="00646B22" w:rsidRDefault="00646B22" w:rsidP="00646B22"/>
    <w:p w:rsidR="00646B22" w:rsidRDefault="00646B22" w:rsidP="00646B22"/>
    <w:p w:rsidR="00646B22" w:rsidRDefault="00646B22" w:rsidP="00646B22"/>
    <w:p w:rsidR="00646B22" w:rsidRDefault="00646B22" w:rsidP="00646B22"/>
    <w:p w:rsidR="00646B22" w:rsidRDefault="00646B22" w:rsidP="00646B22"/>
    <w:p w:rsidR="00646B22" w:rsidRDefault="00646B22" w:rsidP="00646B22"/>
    <w:p w:rsidR="00646B22" w:rsidRDefault="00646B22" w:rsidP="00646B22"/>
    <w:p w:rsidR="00646B22" w:rsidRDefault="00646B22" w:rsidP="00646B22"/>
    <w:p w:rsidR="00646B22" w:rsidRDefault="00646B22" w:rsidP="00646B22"/>
    <w:p w:rsidR="00646B22" w:rsidRDefault="00646B22" w:rsidP="00646B22"/>
    <w:p w:rsidR="00646B22" w:rsidRDefault="00646B22" w:rsidP="00646B22"/>
    <w:p w:rsidR="00646B22" w:rsidRDefault="00646B22" w:rsidP="00646B22"/>
    <w:p w:rsidR="00646B22" w:rsidRDefault="00646B22" w:rsidP="00646B22"/>
    <w:p w:rsidR="00646B22" w:rsidRDefault="00646B22" w:rsidP="00646B22"/>
    <w:p w:rsidR="00646B22" w:rsidRDefault="00646B22" w:rsidP="00646B22"/>
    <w:p w:rsidR="00646B22" w:rsidRDefault="00646B22" w:rsidP="00646B22">
      <w:bookmarkStart w:id="0" w:name="_GoBack"/>
      <w:bookmarkEnd w:id="0"/>
    </w:p>
    <w:tbl>
      <w:tblPr>
        <w:tblW w:w="420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95"/>
        <w:gridCol w:w="1211"/>
      </w:tblGrid>
      <w:tr w:rsidR="00646B22" w:rsidRPr="00646B22" w:rsidTr="008F5D2E">
        <w:trPr>
          <w:trHeight w:val="263"/>
        </w:trPr>
        <w:tc>
          <w:tcPr>
            <w:tcW w:w="2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PDGF signaling pathway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proofErr w:type="spellStart"/>
            <w:r w:rsidRPr="00646B22">
              <w:t>Pdgfra</w:t>
            </w:r>
            <w:proofErr w:type="spellEnd"/>
            <w:r w:rsidRPr="00646B22">
              <w:t>. Grap2</w:t>
            </w:r>
          </w:p>
        </w:tc>
      </w:tr>
      <w:tr w:rsidR="00646B22" w:rsidRPr="00646B22" w:rsidTr="008F5D2E">
        <w:trPr>
          <w:trHeight w:val="263"/>
        </w:trPr>
        <w:tc>
          <w:tcPr>
            <w:tcW w:w="2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 xml:space="preserve">Cytoskeletal regulation by Rho </w:t>
            </w:r>
            <w:proofErr w:type="spellStart"/>
            <w:r w:rsidRPr="00646B22">
              <w:t>GTPase</w:t>
            </w:r>
            <w:proofErr w:type="spellEnd"/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Tubb4a, Pfn3</w:t>
            </w:r>
          </w:p>
        </w:tc>
      </w:tr>
      <w:tr w:rsidR="00646B22" w:rsidRPr="00646B22" w:rsidTr="008F5D2E">
        <w:trPr>
          <w:trHeight w:val="263"/>
        </w:trPr>
        <w:tc>
          <w:tcPr>
            <w:tcW w:w="2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Cadherin signaling pathway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6B22" w:rsidRPr="00646B22" w:rsidRDefault="00646B22" w:rsidP="008F5D2E">
            <w:r w:rsidRPr="00646B22">
              <w:t>Cdh8, Wnt10b, Cdh7</w:t>
            </w:r>
          </w:p>
        </w:tc>
      </w:tr>
    </w:tbl>
    <w:p w:rsidR="00646B22" w:rsidRDefault="00646B22" w:rsidP="00646B22"/>
    <w:p w:rsidR="00646B22" w:rsidRPr="002B1EC6" w:rsidRDefault="00646B22" w:rsidP="002B1EC6"/>
    <w:sectPr w:rsidR="00646B22" w:rsidRPr="002B1EC6" w:rsidSect="00646B22"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D03"/>
    <w:rsid w:val="001200BD"/>
    <w:rsid w:val="00221701"/>
    <w:rsid w:val="002B1EC6"/>
    <w:rsid w:val="004C5EA7"/>
    <w:rsid w:val="005712C4"/>
    <w:rsid w:val="00646B22"/>
    <w:rsid w:val="00AA5A15"/>
    <w:rsid w:val="00C029C5"/>
    <w:rsid w:val="00E64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32DAC"/>
  <w15:chartTrackingRefBased/>
  <w15:docId w15:val="{17D0AEB3-1E33-4698-831B-9D74DB377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4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46B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39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1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87</Words>
  <Characters>2781</Characters>
  <Application>Microsoft Office Word</Application>
  <DocSecurity>0</DocSecurity>
  <Lines>23</Lines>
  <Paragraphs>6</Paragraphs>
  <ScaleCrop>false</ScaleCrop>
  <Company>OHSU</Company>
  <LinksUpToDate>false</LinksUpToDate>
  <CharactersWithSpaces>3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Gray</dc:creator>
  <cp:keywords/>
  <dc:description/>
  <cp:lastModifiedBy>Nora Gray</cp:lastModifiedBy>
  <cp:revision>3</cp:revision>
  <dcterms:created xsi:type="dcterms:W3CDTF">2020-03-04T21:23:00Z</dcterms:created>
  <dcterms:modified xsi:type="dcterms:W3CDTF">2020-03-04T21:32:00Z</dcterms:modified>
</cp:coreProperties>
</file>